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5873B" w14:textId="77777777" w:rsidR="004B3CD8" w:rsidRPr="00FA0271" w:rsidRDefault="004B3CD8" w:rsidP="004B3CD8">
      <w:pPr>
        <w:rPr>
          <w:b/>
          <w:bCs/>
        </w:rPr>
      </w:pPr>
      <w:r w:rsidRPr="00FA0271">
        <w:rPr>
          <w:b/>
          <w:bCs/>
        </w:rPr>
        <w:t>Supplementary Table 1 – related to Figure 1D</w:t>
      </w:r>
    </w:p>
    <w:p w14:paraId="0F01B9F4" w14:textId="77777777" w:rsidR="004B3CD8" w:rsidRPr="00584F88" w:rsidRDefault="004B3CD8" w:rsidP="004B3CD8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4B3CD8" w:rsidRPr="00584F88" w14:paraId="60485F87" w14:textId="77777777" w:rsidTr="00A2386E">
        <w:trPr>
          <w:jc w:val="center"/>
        </w:trPr>
        <w:tc>
          <w:tcPr>
            <w:tcW w:w="1559" w:type="dxa"/>
            <w:vAlign w:val="center"/>
          </w:tcPr>
          <w:p w14:paraId="50477F1C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Total number of transcripts (N=3 mice)</w:t>
            </w:r>
          </w:p>
        </w:tc>
        <w:tc>
          <w:tcPr>
            <w:tcW w:w="1559" w:type="dxa"/>
            <w:vAlign w:val="center"/>
          </w:tcPr>
          <w:p w14:paraId="61E43B39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1558" w:type="dxa"/>
            <w:vAlign w:val="center"/>
          </w:tcPr>
          <w:p w14:paraId="0BC0E2AF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2/3</w:t>
            </w:r>
          </w:p>
        </w:tc>
        <w:tc>
          <w:tcPr>
            <w:tcW w:w="1558" w:type="dxa"/>
            <w:vAlign w:val="center"/>
          </w:tcPr>
          <w:p w14:paraId="01C51969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1558" w:type="dxa"/>
            <w:vAlign w:val="center"/>
          </w:tcPr>
          <w:p w14:paraId="016C8FB7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5</w:t>
            </w:r>
          </w:p>
        </w:tc>
        <w:tc>
          <w:tcPr>
            <w:tcW w:w="1558" w:type="dxa"/>
            <w:vAlign w:val="center"/>
          </w:tcPr>
          <w:p w14:paraId="3CD2064C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L6</w:t>
            </w:r>
          </w:p>
        </w:tc>
      </w:tr>
      <w:tr w:rsidR="004B3CD8" w:rsidRPr="00584F88" w14:paraId="7F2E3B22" w14:textId="77777777" w:rsidTr="00A2386E">
        <w:trPr>
          <w:jc w:val="center"/>
        </w:trPr>
        <w:tc>
          <w:tcPr>
            <w:tcW w:w="1559" w:type="dxa"/>
            <w:vAlign w:val="center"/>
          </w:tcPr>
          <w:p w14:paraId="5385A78B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9794FBE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715.67</w:t>
            </w:r>
          </w:p>
          <w:p w14:paraId="4DF51A7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4F053D6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16.53</w:t>
            </w:r>
          </w:p>
        </w:tc>
        <w:tc>
          <w:tcPr>
            <w:tcW w:w="1558" w:type="dxa"/>
            <w:vAlign w:val="center"/>
          </w:tcPr>
          <w:p w14:paraId="1711105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684.67</w:t>
            </w:r>
          </w:p>
          <w:p w14:paraId="04AC28AE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5BA15D99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31.44</w:t>
            </w:r>
          </w:p>
        </w:tc>
        <w:tc>
          <w:tcPr>
            <w:tcW w:w="1558" w:type="dxa"/>
            <w:vAlign w:val="center"/>
          </w:tcPr>
          <w:p w14:paraId="58908DDF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910.67</w:t>
            </w:r>
          </w:p>
          <w:p w14:paraId="3C9F954E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512F9D63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65.88</w:t>
            </w:r>
          </w:p>
        </w:tc>
        <w:tc>
          <w:tcPr>
            <w:tcW w:w="1558" w:type="dxa"/>
            <w:vAlign w:val="center"/>
          </w:tcPr>
          <w:p w14:paraId="2AB5C6D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4232.33</w:t>
            </w:r>
          </w:p>
          <w:p w14:paraId="1A99105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7D14162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916.99</w:t>
            </w:r>
          </w:p>
        </w:tc>
        <w:tc>
          <w:tcPr>
            <w:tcW w:w="1558" w:type="dxa"/>
            <w:vAlign w:val="center"/>
          </w:tcPr>
          <w:p w14:paraId="06A35D8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1700.33</w:t>
            </w:r>
          </w:p>
          <w:p w14:paraId="444862F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2809131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501.88</w:t>
            </w:r>
          </w:p>
        </w:tc>
      </w:tr>
      <w:tr w:rsidR="004B3CD8" w:rsidRPr="00584F88" w14:paraId="6379250D" w14:textId="77777777" w:rsidTr="00A2386E">
        <w:trPr>
          <w:jc w:val="center"/>
        </w:trPr>
        <w:tc>
          <w:tcPr>
            <w:tcW w:w="1559" w:type="dxa"/>
            <w:vAlign w:val="center"/>
          </w:tcPr>
          <w:p w14:paraId="2B9F8921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1"/>
            </w:r>
            <w:r w:rsidRPr="00584F8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225C818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456.33</w:t>
            </w:r>
          </w:p>
          <w:p w14:paraId="51E2811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797E65A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5.04</w:t>
            </w:r>
          </w:p>
        </w:tc>
        <w:tc>
          <w:tcPr>
            <w:tcW w:w="1558" w:type="dxa"/>
            <w:vAlign w:val="center"/>
          </w:tcPr>
          <w:p w14:paraId="010DC66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880.67</w:t>
            </w:r>
          </w:p>
          <w:p w14:paraId="0880388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A04685C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96.29</w:t>
            </w:r>
          </w:p>
        </w:tc>
        <w:tc>
          <w:tcPr>
            <w:tcW w:w="1558" w:type="dxa"/>
            <w:vAlign w:val="center"/>
          </w:tcPr>
          <w:p w14:paraId="562458F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769.67</w:t>
            </w:r>
          </w:p>
          <w:p w14:paraId="4B74EAA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5F5B8925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362.55</w:t>
            </w:r>
          </w:p>
        </w:tc>
        <w:tc>
          <w:tcPr>
            <w:tcW w:w="1558" w:type="dxa"/>
            <w:vAlign w:val="center"/>
          </w:tcPr>
          <w:p w14:paraId="55A9474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632.00</w:t>
            </w:r>
          </w:p>
          <w:p w14:paraId="5A204BC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2407FB1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337.14</w:t>
            </w:r>
          </w:p>
        </w:tc>
        <w:tc>
          <w:tcPr>
            <w:tcW w:w="1558" w:type="dxa"/>
            <w:vAlign w:val="center"/>
          </w:tcPr>
          <w:p w14:paraId="61388D7A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2012.00</w:t>
            </w:r>
          </w:p>
          <w:p w14:paraId="51985F4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5D8C1E7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770.313</w:t>
            </w:r>
          </w:p>
        </w:tc>
      </w:tr>
      <w:tr w:rsidR="004B3CD8" w:rsidRPr="00584F88" w14:paraId="4F85D759" w14:textId="77777777" w:rsidTr="00A2386E">
        <w:trPr>
          <w:jc w:val="center"/>
        </w:trPr>
        <w:tc>
          <w:tcPr>
            <w:tcW w:w="1559" w:type="dxa"/>
            <w:vAlign w:val="center"/>
          </w:tcPr>
          <w:p w14:paraId="398F468E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sym w:font="Symbol" w:char="F062"/>
            </w:r>
            <w:r w:rsidRPr="00584F88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48927F7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986.67</w:t>
            </w:r>
          </w:p>
          <w:p w14:paraId="3730D5D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678787BE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79.74</w:t>
            </w:r>
          </w:p>
        </w:tc>
        <w:tc>
          <w:tcPr>
            <w:tcW w:w="1558" w:type="dxa"/>
            <w:vAlign w:val="center"/>
          </w:tcPr>
          <w:p w14:paraId="556F758A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9845.00</w:t>
            </w:r>
          </w:p>
          <w:p w14:paraId="2FFD101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1A5F1DD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962.41</w:t>
            </w:r>
          </w:p>
        </w:tc>
        <w:tc>
          <w:tcPr>
            <w:tcW w:w="1558" w:type="dxa"/>
            <w:vAlign w:val="center"/>
          </w:tcPr>
          <w:p w14:paraId="4E08B8F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4793.33</w:t>
            </w:r>
          </w:p>
          <w:p w14:paraId="3FADB3BA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5D4BD0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220.30</w:t>
            </w:r>
          </w:p>
        </w:tc>
        <w:tc>
          <w:tcPr>
            <w:tcW w:w="1558" w:type="dxa"/>
            <w:vAlign w:val="center"/>
          </w:tcPr>
          <w:p w14:paraId="4D64F3A3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3397.33</w:t>
            </w:r>
          </w:p>
          <w:p w14:paraId="34E3873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17C7EC8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980.20</w:t>
            </w:r>
          </w:p>
        </w:tc>
        <w:tc>
          <w:tcPr>
            <w:tcW w:w="1558" w:type="dxa"/>
            <w:vAlign w:val="center"/>
          </w:tcPr>
          <w:p w14:paraId="6BC9C7D0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5225.33</w:t>
            </w:r>
          </w:p>
          <w:p w14:paraId="37036F6C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19D65BA0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789.46</w:t>
            </w:r>
          </w:p>
        </w:tc>
      </w:tr>
      <w:tr w:rsidR="004B3CD8" w:rsidRPr="00584F88" w14:paraId="0E26198B" w14:textId="77777777" w:rsidTr="00A2386E">
        <w:trPr>
          <w:jc w:val="center"/>
        </w:trPr>
        <w:tc>
          <w:tcPr>
            <w:tcW w:w="1559" w:type="dxa"/>
            <w:vAlign w:val="center"/>
          </w:tcPr>
          <w:p w14:paraId="5CA36372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559" w:type="dxa"/>
            <w:vAlign w:val="center"/>
          </w:tcPr>
          <w:p w14:paraId="032AFEC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81.00</w:t>
            </w:r>
          </w:p>
          <w:p w14:paraId="237C12FF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69F1952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46.64</w:t>
            </w:r>
          </w:p>
        </w:tc>
        <w:tc>
          <w:tcPr>
            <w:tcW w:w="1558" w:type="dxa"/>
            <w:vAlign w:val="center"/>
          </w:tcPr>
          <w:p w14:paraId="73F40C2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1613.67</w:t>
            </w:r>
          </w:p>
          <w:p w14:paraId="748402B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7694E19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688.20</w:t>
            </w:r>
          </w:p>
        </w:tc>
        <w:tc>
          <w:tcPr>
            <w:tcW w:w="1558" w:type="dxa"/>
            <w:vAlign w:val="center"/>
          </w:tcPr>
          <w:p w14:paraId="6DE5D54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8406.33</w:t>
            </w:r>
          </w:p>
          <w:p w14:paraId="253491A3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6CC3E990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303.23</w:t>
            </w:r>
          </w:p>
        </w:tc>
        <w:tc>
          <w:tcPr>
            <w:tcW w:w="1558" w:type="dxa"/>
            <w:vAlign w:val="center"/>
          </w:tcPr>
          <w:p w14:paraId="32E420D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3663.33</w:t>
            </w:r>
          </w:p>
          <w:p w14:paraId="74CD995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E7FD33B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201.17</w:t>
            </w:r>
          </w:p>
        </w:tc>
        <w:tc>
          <w:tcPr>
            <w:tcW w:w="1558" w:type="dxa"/>
            <w:vAlign w:val="center"/>
          </w:tcPr>
          <w:p w14:paraId="58D73C66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2662.67</w:t>
            </w:r>
          </w:p>
          <w:p w14:paraId="5434F736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EFCAA83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629.09</w:t>
            </w:r>
          </w:p>
        </w:tc>
      </w:tr>
      <w:tr w:rsidR="004B3CD8" w:rsidRPr="00584F88" w14:paraId="2EAD0F45" w14:textId="77777777" w:rsidTr="00A2386E">
        <w:trPr>
          <w:jc w:val="center"/>
        </w:trPr>
        <w:tc>
          <w:tcPr>
            <w:tcW w:w="1559" w:type="dxa"/>
            <w:vAlign w:val="center"/>
          </w:tcPr>
          <w:p w14:paraId="66AE9494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2</w:t>
            </w:r>
          </w:p>
        </w:tc>
        <w:tc>
          <w:tcPr>
            <w:tcW w:w="1559" w:type="dxa"/>
            <w:vAlign w:val="center"/>
          </w:tcPr>
          <w:p w14:paraId="5286DC9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1.67</w:t>
            </w:r>
          </w:p>
          <w:p w14:paraId="1ACA4DA0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5E10BDC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0.63</w:t>
            </w:r>
          </w:p>
        </w:tc>
        <w:tc>
          <w:tcPr>
            <w:tcW w:w="1558" w:type="dxa"/>
            <w:vAlign w:val="center"/>
          </w:tcPr>
          <w:p w14:paraId="434C6BA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267.00</w:t>
            </w:r>
          </w:p>
          <w:p w14:paraId="65CADE00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2B39B4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33.16</w:t>
            </w:r>
          </w:p>
        </w:tc>
        <w:tc>
          <w:tcPr>
            <w:tcW w:w="1558" w:type="dxa"/>
            <w:vAlign w:val="center"/>
          </w:tcPr>
          <w:p w14:paraId="2F583D7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1061.00</w:t>
            </w:r>
          </w:p>
          <w:p w14:paraId="673A0BAA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8DE5D03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906.33</w:t>
            </w:r>
          </w:p>
        </w:tc>
        <w:tc>
          <w:tcPr>
            <w:tcW w:w="1558" w:type="dxa"/>
            <w:vAlign w:val="center"/>
          </w:tcPr>
          <w:p w14:paraId="45A3174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206.67</w:t>
            </w:r>
          </w:p>
          <w:p w14:paraId="1CC0DACF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2D96ECC6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53.60</w:t>
            </w:r>
          </w:p>
        </w:tc>
        <w:tc>
          <w:tcPr>
            <w:tcW w:w="1558" w:type="dxa"/>
            <w:vAlign w:val="center"/>
          </w:tcPr>
          <w:p w14:paraId="12063CE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4875.00</w:t>
            </w:r>
          </w:p>
          <w:p w14:paraId="145B1CA6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666BEA9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27.50</w:t>
            </w:r>
          </w:p>
        </w:tc>
      </w:tr>
      <w:tr w:rsidR="004B3CD8" w:rsidRPr="00584F88" w14:paraId="4821B05B" w14:textId="77777777" w:rsidTr="00A2386E">
        <w:trPr>
          <w:jc w:val="center"/>
        </w:trPr>
        <w:tc>
          <w:tcPr>
            <w:tcW w:w="1559" w:type="dxa"/>
            <w:vAlign w:val="center"/>
          </w:tcPr>
          <w:p w14:paraId="402F948C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3</w:t>
            </w:r>
          </w:p>
        </w:tc>
        <w:tc>
          <w:tcPr>
            <w:tcW w:w="1559" w:type="dxa"/>
            <w:vAlign w:val="center"/>
          </w:tcPr>
          <w:p w14:paraId="7C628776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98.67</w:t>
            </w:r>
          </w:p>
          <w:p w14:paraId="6AF3BA7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23447591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4.91</w:t>
            </w:r>
          </w:p>
        </w:tc>
        <w:tc>
          <w:tcPr>
            <w:tcW w:w="1558" w:type="dxa"/>
            <w:vAlign w:val="center"/>
          </w:tcPr>
          <w:p w14:paraId="145F008A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3644.33</w:t>
            </w:r>
          </w:p>
          <w:p w14:paraId="1BA45ED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BD7142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87.56</w:t>
            </w:r>
          </w:p>
        </w:tc>
        <w:tc>
          <w:tcPr>
            <w:tcW w:w="1558" w:type="dxa"/>
            <w:vAlign w:val="center"/>
          </w:tcPr>
          <w:p w14:paraId="552C0E6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8208.00</w:t>
            </w:r>
          </w:p>
          <w:p w14:paraId="16316C26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10EA269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421.91</w:t>
            </w:r>
          </w:p>
        </w:tc>
        <w:tc>
          <w:tcPr>
            <w:tcW w:w="1558" w:type="dxa"/>
            <w:vAlign w:val="center"/>
          </w:tcPr>
          <w:p w14:paraId="297936E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8078.33</w:t>
            </w:r>
          </w:p>
          <w:p w14:paraId="2A3B8AC5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4947608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514.97</w:t>
            </w:r>
          </w:p>
        </w:tc>
        <w:tc>
          <w:tcPr>
            <w:tcW w:w="1558" w:type="dxa"/>
            <w:vAlign w:val="center"/>
          </w:tcPr>
          <w:p w14:paraId="524FCD29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6139.00</w:t>
            </w:r>
          </w:p>
          <w:p w14:paraId="5A7E8E6F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442B31C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185.99</w:t>
            </w:r>
          </w:p>
        </w:tc>
      </w:tr>
      <w:tr w:rsidR="004B3CD8" w:rsidRPr="00584F88" w14:paraId="32AAB0EF" w14:textId="77777777" w:rsidTr="00A2386E">
        <w:trPr>
          <w:jc w:val="center"/>
        </w:trPr>
        <w:tc>
          <w:tcPr>
            <w:tcW w:w="1559" w:type="dxa"/>
            <w:vAlign w:val="center"/>
          </w:tcPr>
          <w:p w14:paraId="4F775FB6" w14:textId="77777777" w:rsidR="004B3CD8" w:rsidRPr="00584F88" w:rsidRDefault="004B3CD8" w:rsidP="00A2386E">
            <w:pPr>
              <w:jc w:val="center"/>
              <w:rPr>
                <w:b/>
                <w:bCs/>
                <w:sz w:val="20"/>
                <w:szCs w:val="20"/>
              </w:rPr>
            </w:pPr>
            <w:r w:rsidRPr="00584F88">
              <w:rPr>
                <w:b/>
                <w:bCs/>
                <w:sz w:val="20"/>
                <w:szCs w:val="20"/>
              </w:rPr>
              <w:t>M4</w:t>
            </w:r>
          </w:p>
        </w:tc>
        <w:tc>
          <w:tcPr>
            <w:tcW w:w="1559" w:type="dxa"/>
            <w:vAlign w:val="center"/>
          </w:tcPr>
          <w:p w14:paraId="319F9BF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06.67</w:t>
            </w:r>
          </w:p>
          <w:p w14:paraId="53300EB4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75B0E867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38.90</w:t>
            </w:r>
          </w:p>
        </w:tc>
        <w:tc>
          <w:tcPr>
            <w:tcW w:w="1558" w:type="dxa"/>
            <w:vAlign w:val="center"/>
          </w:tcPr>
          <w:p w14:paraId="1ED0AF8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6569.00</w:t>
            </w:r>
          </w:p>
          <w:p w14:paraId="46EAAE7A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34344F65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840.07</w:t>
            </w:r>
          </w:p>
        </w:tc>
        <w:tc>
          <w:tcPr>
            <w:tcW w:w="1558" w:type="dxa"/>
            <w:vAlign w:val="center"/>
          </w:tcPr>
          <w:p w14:paraId="55D69DB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2240.67</w:t>
            </w:r>
          </w:p>
          <w:p w14:paraId="256CA4DC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53FD54A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2337.579</w:t>
            </w:r>
          </w:p>
        </w:tc>
        <w:tc>
          <w:tcPr>
            <w:tcW w:w="1558" w:type="dxa"/>
            <w:vAlign w:val="center"/>
          </w:tcPr>
          <w:p w14:paraId="38A65900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7147.67</w:t>
            </w:r>
          </w:p>
          <w:p w14:paraId="60B11AE8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0562222F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180.10</w:t>
            </w:r>
          </w:p>
        </w:tc>
        <w:tc>
          <w:tcPr>
            <w:tcW w:w="1558" w:type="dxa"/>
            <w:vAlign w:val="center"/>
          </w:tcPr>
          <w:p w14:paraId="20C607C5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0009.33</w:t>
            </w:r>
          </w:p>
          <w:p w14:paraId="6824C7DD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sym w:font="Symbol" w:char="F0B1"/>
            </w:r>
          </w:p>
          <w:p w14:paraId="66144512" w14:textId="77777777" w:rsidR="004B3CD8" w:rsidRPr="00584F88" w:rsidRDefault="004B3CD8" w:rsidP="00A2386E">
            <w:pPr>
              <w:jc w:val="center"/>
              <w:rPr>
                <w:sz w:val="20"/>
                <w:szCs w:val="20"/>
              </w:rPr>
            </w:pPr>
            <w:r w:rsidRPr="00584F88">
              <w:rPr>
                <w:sz w:val="20"/>
                <w:szCs w:val="20"/>
              </w:rPr>
              <w:t>1815.24</w:t>
            </w:r>
          </w:p>
        </w:tc>
      </w:tr>
    </w:tbl>
    <w:p w14:paraId="5952A228" w14:textId="77777777" w:rsidR="004B3CD8" w:rsidRPr="00584F88" w:rsidRDefault="004B3CD8" w:rsidP="004B3CD8">
      <w:pPr>
        <w:rPr>
          <w:sz w:val="20"/>
          <w:szCs w:val="20"/>
        </w:rPr>
      </w:pPr>
    </w:p>
    <w:p w14:paraId="5223B07F" w14:textId="77777777" w:rsidR="004B3CD8" w:rsidRDefault="004B3CD8" w:rsidP="004B3CD8">
      <w:pPr>
        <w:spacing w:line="240" w:lineRule="auto"/>
        <w:rPr>
          <w:sz w:val="20"/>
          <w:szCs w:val="20"/>
        </w:rPr>
      </w:pPr>
    </w:p>
    <w:p w14:paraId="11C8BAE0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4AAF1073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3D09805E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60ADAE23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153DA212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44F5C00F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01317B3B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6177EDB2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3C1CF70B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723EEE1D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3BCDBB34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5BE55DA4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6A0F0596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50B45394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186FE334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261DCCE3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0FD8223D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0EAB98D3" w14:textId="77777777" w:rsidR="00783D83" w:rsidRDefault="00783D83" w:rsidP="004B3CD8">
      <w:pPr>
        <w:spacing w:line="240" w:lineRule="auto"/>
        <w:rPr>
          <w:sz w:val="20"/>
          <w:szCs w:val="20"/>
        </w:rPr>
      </w:pPr>
    </w:p>
    <w:p w14:paraId="7CE458A8" w14:textId="77777777" w:rsidR="004B3CD8" w:rsidRDefault="004B3CD8"/>
    <w:sectPr w:rsidR="004B3CD8" w:rsidSect="004B3CD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6BAE2" w14:textId="77777777" w:rsidR="00BA118E" w:rsidRDefault="00BA118E">
      <w:pPr>
        <w:spacing w:line="240" w:lineRule="auto"/>
      </w:pPr>
      <w:r>
        <w:separator/>
      </w:r>
    </w:p>
  </w:endnote>
  <w:endnote w:type="continuationSeparator" w:id="0">
    <w:p w14:paraId="7AF2711E" w14:textId="77777777" w:rsidR="00BA118E" w:rsidRDefault="00BA11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65195478"/>
      <w:docPartObj>
        <w:docPartGallery w:val="Page Numbers (Bottom of Page)"/>
        <w:docPartUnique/>
      </w:docPartObj>
    </w:sdtPr>
    <w:sdtContent>
      <w:p w14:paraId="511ADCB2" w14:textId="77777777" w:rsidR="00CA5B1A" w:rsidRDefault="00000000" w:rsidP="00CD0A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E918803" w14:textId="77777777" w:rsidR="00CA5B1A" w:rsidRDefault="00CA5B1A" w:rsidP="006170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1416969"/>
      <w:docPartObj>
        <w:docPartGallery w:val="Page Numbers (Bottom of Page)"/>
        <w:docPartUnique/>
      </w:docPartObj>
    </w:sdtPr>
    <w:sdtContent>
      <w:p w14:paraId="3BC067C8" w14:textId="77777777" w:rsidR="00CA5B1A" w:rsidRDefault="00000000" w:rsidP="00CD0A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5F5A2A50" w14:textId="77777777" w:rsidR="00CA5B1A" w:rsidRDefault="00CA5B1A" w:rsidP="006170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5C403" w14:textId="77777777" w:rsidR="00BA118E" w:rsidRDefault="00BA118E">
      <w:pPr>
        <w:spacing w:line="240" w:lineRule="auto"/>
      </w:pPr>
      <w:r>
        <w:separator/>
      </w:r>
    </w:p>
  </w:footnote>
  <w:footnote w:type="continuationSeparator" w:id="0">
    <w:p w14:paraId="68D966DD" w14:textId="77777777" w:rsidR="00BA118E" w:rsidRDefault="00BA11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D8"/>
    <w:rsid w:val="002454B1"/>
    <w:rsid w:val="004B3CD8"/>
    <w:rsid w:val="00783D83"/>
    <w:rsid w:val="00BA118E"/>
    <w:rsid w:val="00CA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287F8"/>
  <w15:chartTrackingRefBased/>
  <w15:docId w15:val="{92A67F20-3C12-9542-92A8-64976AB5E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CD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C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C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CD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CD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CD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CD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CD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CD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CD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C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C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C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C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C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C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C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C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CD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C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CD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CD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C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CD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B3C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CD8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59"/>
    <w:rsid w:val="004B3CD8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B3C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ttino, Lucas Gabriel</dc:creator>
  <cp:keywords/>
  <dc:description/>
  <cp:lastModifiedBy>Vattino, Lucas Gabriel</cp:lastModifiedBy>
  <cp:revision>2</cp:revision>
  <dcterms:created xsi:type="dcterms:W3CDTF">2025-06-10T02:06:00Z</dcterms:created>
  <dcterms:modified xsi:type="dcterms:W3CDTF">2025-06-10T02:06:00Z</dcterms:modified>
</cp:coreProperties>
</file>